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217644" w14:textId="0EA359C8" w:rsidR="0038250A" w:rsidRDefault="0038250A">
      <w:r>
        <w:t>Supplementary Table</w:t>
      </w:r>
    </w:p>
    <w:p w14:paraId="2BB80E8C" w14:textId="4F12CFE0" w:rsidR="0038250A" w:rsidRDefault="0038250A"/>
    <w:p w14:paraId="35EB5D6E" w14:textId="77777777" w:rsidR="0038250A" w:rsidRPr="006D4FA2" w:rsidRDefault="0038250A" w:rsidP="0038250A">
      <w:pPr>
        <w:pStyle w:val="Body"/>
        <w:spacing w:line="360" w:lineRule="auto"/>
        <w:rPr>
          <w:rFonts w:ascii="Arial" w:eastAsia="Times New Roman" w:hAnsi="Arial" w:cs="Arial"/>
          <w:sz w:val="20"/>
          <w:szCs w:val="20"/>
        </w:rPr>
      </w:pPr>
      <w:r w:rsidRPr="006D4FA2">
        <w:rPr>
          <w:rFonts w:ascii="Arial" w:eastAsia="Times New Roman" w:hAnsi="Arial" w:cs="Arial"/>
          <w:sz w:val="20"/>
          <w:szCs w:val="20"/>
        </w:rPr>
        <w:t>Table S1. Climatic data for re</w:t>
      </w:r>
      <w:r w:rsidRPr="006D4FA2">
        <w:rPr>
          <w:rFonts w:ascii="Arial" w:eastAsia="Times New Roman" w:hAnsi="Arial" w:cs="Arial"/>
          <w:sz w:val="20"/>
          <w:szCs w:val="20"/>
        </w:rPr>
        <w:t xml:space="preserve">gions of origin for each </w:t>
      </w:r>
      <w:r w:rsidRPr="006D4FA2">
        <w:rPr>
          <w:rFonts w:ascii="Arial" w:eastAsia="Times New Roman" w:hAnsi="Arial" w:cs="Arial"/>
          <w:i/>
          <w:sz w:val="20"/>
          <w:szCs w:val="20"/>
        </w:rPr>
        <w:t xml:space="preserve">A. thaliana </w:t>
      </w:r>
      <w:r w:rsidRPr="006D4FA2">
        <w:rPr>
          <w:rFonts w:ascii="Arial" w:eastAsia="Times New Roman" w:hAnsi="Arial" w:cs="Arial"/>
          <w:sz w:val="20"/>
          <w:szCs w:val="20"/>
        </w:rPr>
        <w:t xml:space="preserve">accession used in </w:t>
      </w:r>
      <w:r w:rsidRPr="006D4FA2">
        <w:rPr>
          <w:rFonts w:ascii="Arial" w:eastAsia="Times New Roman" w:hAnsi="Arial" w:cs="Arial"/>
          <w:sz w:val="20"/>
          <w:szCs w:val="20"/>
        </w:rPr>
        <w:t xml:space="preserve">this study (NOAA; </w:t>
      </w:r>
      <w:r w:rsidRPr="006D4FA2">
        <w:rPr>
          <w:rFonts w:ascii="Arial" w:eastAsia="Times New Roman" w:hAnsi="Arial" w:cs="Arial"/>
          <w:sz w:val="20"/>
          <w:szCs w:val="20"/>
        </w:rPr>
        <w:t xml:space="preserve">Fick and </w:t>
      </w:r>
      <w:proofErr w:type="spellStart"/>
      <w:r w:rsidRPr="006D4FA2">
        <w:rPr>
          <w:rFonts w:ascii="Arial" w:eastAsia="Times New Roman" w:hAnsi="Arial" w:cs="Arial"/>
          <w:sz w:val="20"/>
          <w:szCs w:val="20"/>
        </w:rPr>
        <w:t>Hijmas</w:t>
      </w:r>
      <w:proofErr w:type="spellEnd"/>
      <w:r w:rsidRPr="006D4FA2">
        <w:rPr>
          <w:rFonts w:ascii="Arial" w:eastAsia="Times New Roman" w:hAnsi="Arial" w:cs="Arial"/>
          <w:sz w:val="20"/>
          <w:szCs w:val="20"/>
        </w:rPr>
        <w:t xml:space="preserve"> 2017</w:t>
      </w:r>
      <w:r w:rsidRPr="006D4FA2">
        <w:rPr>
          <w:rFonts w:ascii="Arial" w:eastAsia="Times New Roman" w:hAnsi="Arial" w:cs="Arial"/>
          <w:sz w:val="20"/>
          <w:szCs w:val="20"/>
        </w:rPr>
        <w:t>)</w:t>
      </w:r>
      <w:r w:rsidRPr="006D4FA2">
        <w:rPr>
          <w:rFonts w:ascii="Arial" w:eastAsia="Times New Roman" w:hAnsi="Arial" w:cs="Arial"/>
          <w:sz w:val="20"/>
          <w:szCs w:val="20"/>
        </w:rPr>
        <w:t>.</w:t>
      </w:r>
    </w:p>
    <w:tbl>
      <w:tblPr>
        <w:tblW w:w="9540" w:type="dxa"/>
        <w:tblLayout w:type="fixed"/>
        <w:tblLook w:val="04A0" w:firstRow="1" w:lastRow="0" w:firstColumn="1" w:lastColumn="0" w:noHBand="0" w:noVBand="1"/>
      </w:tblPr>
      <w:tblGrid>
        <w:gridCol w:w="920"/>
        <w:gridCol w:w="1060"/>
        <w:gridCol w:w="2070"/>
        <w:gridCol w:w="587"/>
        <w:gridCol w:w="673"/>
        <w:gridCol w:w="1350"/>
        <w:gridCol w:w="1260"/>
        <w:gridCol w:w="1620"/>
      </w:tblGrid>
      <w:tr w:rsidR="0038250A" w:rsidRPr="00D3556B" w14:paraId="7FDAE831" w14:textId="77777777" w:rsidTr="006C7133">
        <w:trPr>
          <w:trHeight w:val="1312"/>
        </w:trPr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6C1D9A" w14:textId="77777777" w:rsidR="0038250A" w:rsidRPr="00D3556B" w:rsidRDefault="0038250A" w:rsidP="006C713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Accessio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B87237" w14:textId="77777777" w:rsidR="0038250A" w:rsidRPr="00D3556B" w:rsidRDefault="0038250A" w:rsidP="006C71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027694" w14:textId="77777777" w:rsidR="0038250A" w:rsidRPr="00D3556B" w:rsidRDefault="0038250A" w:rsidP="006C71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Lat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8BFA5C" w14:textId="77777777" w:rsidR="0038250A" w:rsidRPr="00D3556B" w:rsidRDefault="0038250A" w:rsidP="006C71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Long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107927" w14:textId="77777777" w:rsidR="0038250A" w:rsidRPr="00D3556B" w:rsidRDefault="0038250A" w:rsidP="006C71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Daytime high temperature (°C) (January/July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04D64A" w14:textId="77777777" w:rsidR="0038250A" w:rsidRPr="00D3556B" w:rsidRDefault="0038250A" w:rsidP="006C71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Total annual preci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tio</w:t>
            </w: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n (mm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9D97F1" w14:textId="77777777" w:rsidR="0038250A" w:rsidRPr="00D3556B" w:rsidRDefault="0038250A" w:rsidP="006C71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hotoperiod</w:t>
            </w: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hrs</w:t>
            </w:r>
            <w:proofErr w:type="spellEnd"/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) (January/July)</w:t>
            </w:r>
          </w:p>
        </w:tc>
      </w:tr>
      <w:tr w:rsidR="0038250A" w:rsidRPr="00D3556B" w14:paraId="67750D9B" w14:textId="77777777" w:rsidTr="006C7133">
        <w:trPr>
          <w:trHeight w:val="30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9285" w14:textId="77777777" w:rsidR="0038250A" w:rsidRPr="00D3556B" w:rsidRDefault="0038250A" w:rsidP="006C71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Cnt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AF64" w14:textId="77777777" w:rsidR="0038250A" w:rsidRPr="00D3556B" w:rsidRDefault="0038250A" w:rsidP="006C71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CS167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5635" w14:textId="77777777" w:rsidR="0038250A" w:rsidRPr="00D3556B" w:rsidRDefault="0038250A" w:rsidP="006C71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Canter</w:t>
            </w:r>
            <w:bookmarkStart w:id="0" w:name="_GoBack"/>
            <w:bookmarkEnd w:id="0"/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bury, UK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2903" w14:textId="77777777" w:rsidR="0038250A" w:rsidRPr="00D3556B" w:rsidRDefault="0038250A" w:rsidP="006C713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51.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3860" w14:textId="77777777" w:rsidR="0038250A" w:rsidRPr="00D3556B" w:rsidRDefault="0038250A" w:rsidP="006C713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7E02" w14:textId="77777777" w:rsidR="0038250A" w:rsidRPr="00D3556B" w:rsidRDefault="0038250A" w:rsidP="006C713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7/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0957" w14:textId="77777777" w:rsidR="0038250A" w:rsidRPr="00D3556B" w:rsidRDefault="0038250A" w:rsidP="006C713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16C2" w14:textId="77777777" w:rsidR="0038250A" w:rsidRPr="00D3556B" w:rsidRDefault="0038250A" w:rsidP="006C713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8.5/16.5</w:t>
            </w:r>
          </w:p>
        </w:tc>
      </w:tr>
      <w:tr w:rsidR="0038250A" w:rsidRPr="00D3556B" w14:paraId="1EAED5BE" w14:textId="77777777" w:rsidTr="006C7133">
        <w:trPr>
          <w:trHeight w:val="30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DA57" w14:textId="77777777" w:rsidR="0038250A" w:rsidRPr="00D3556B" w:rsidRDefault="0038250A" w:rsidP="006C71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PHW-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E5B7" w14:textId="77777777" w:rsidR="0038250A" w:rsidRPr="00D3556B" w:rsidRDefault="0038250A" w:rsidP="006C71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CS60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7A78" w14:textId="77777777" w:rsidR="0038250A" w:rsidRPr="00D3556B" w:rsidRDefault="0038250A" w:rsidP="006C71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 xml:space="preserve">West </w:t>
            </w:r>
            <w:proofErr w:type="spellStart"/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Malling</w:t>
            </w:r>
            <w:proofErr w:type="spellEnd"/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, Kent, UK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1107" w14:textId="77777777" w:rsidR="0038250A" w:rsidRPr="00D3556B" w:rsidRDefault="0038250A" w:rsidP="006C713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51.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25AB" w14:textId="77777777" w:rsidR="0038250A" w:rsidRPr="00D3556B" w:rsidRDefault="0038250A" w:rsidP="006C713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C8B9" w14:textId="77777777" w:rsidR="0038250A" w:rsidRPr="00D3556B" w:rsidRDefault="0038250A" w:rsidP="006C713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8/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0C25" w14:textId="77777777" w:rsidR="0038250A" w:rsidRPr="00D3556B" w:rsidRDefault="0038250A" w:rsidP="006C713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6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9DFD" w14:textId="77777777" w:rsidR="0038250A" w:rsidRPr="00D3556B" w:rsidRDefault="0038250A" w:rsidP="006C713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8.5/16.5</w:t>
            </w:r>
          </w:p>
        </w:tc>
      </w:tr>
      <w:tr w:rsidR="0038250A" w:rsidRPr="00D3556B" w14:paraId="4C98915E" w14:textId="77777777" w:rsidTr="006C7133">
        <w:trPr>
          <w:trHeight w:val="30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A3E7" w14:textId="77777777" w:rsidR="0038250A" w:rsidRPr="00D3556B" w:rsidRDefault="0038250A" w:rsidP="006C71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PHW-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B281" w14:textId="77777777" w:rsidR="0038250A" w:rsidRPr="00D3556B" w:rsidRDefault="0038250A" w:rsidP="006C71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N60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D3AE" w14:textId="77777777" w:rsidR="0038250A" w:rsidRPr="00D3556B" w:rsidRDefault="0038250A" w:rsidP="006C71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Sidmouth</w:t>
            </w:r>
            <w:proofErr w:type="spellEnd"/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, Devon, UK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ABBB" w14:textId="77777777" w:rsidR="0038250A" w:rsidRPr="00D3556B" w:rsidRDefault="0038250A" w:rsidP="006C713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51.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DF86" w14:textId="77777777" w:rsidR="0038250A" w:rsidRPr="00D3556B" w:rsidRDefault="0038250A" w:rsidP="006C713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-3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1988" w14:textId="77777777" w:rsidR="0038250A" w:rsidRPr="00D3556B" w:rsidRDefault="0038250A" w:rsidP="006C713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9/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4801" w14:textId="77777777" w:rsidR="0038250A" w:rsidRPr="00D3556B" w:rsidRDefault="0038250A" w:rsidP="006C713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8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20CA" w14:textId="77777777" w:rsidR="0038250A" w:rsidRPr="00D3556B" w:rsidRDefault="0038250A" w:rsidP="006C713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8.5/16.5</w:t>
            </w:r>
          </w:p>
        </w:tc>
      </w:tr>
      <w:tr w:rsidR="0038250A" w:rsidRPr="00D3556B" w14:paraId="5FFBB88E" w14:textId="77777777" w:rsidTr="006C7133">
        <w:trPr>
          <w:trHeight w:val="30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8E88" w14:textId="77777777" w:rsidR="0038250A" w:rsidRPr="00D3556B" w:rsidRDefault="0038250A" w:rsidP="006C71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C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A08A" w14:textId="77777777" w:rsidR="0038250A" w:rsidRPr="00D3556B" w:rsidRDefault="0038250A" w:rsidP="006C71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CS318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C3A0" w14:textId="77777777" w:rsidR="0038250A" w:rsidRPr="00D3556B" w:rsidRDefault="0038250A" w:rsidP="006C71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Coimbra, PO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7D69" w14:textId="77777777" w:rsidR="0038250A" w:rsidRPr="00D3556B" w:rsidRDefault="0038250A" w:rsidP="006C7133">
            <w:pPr>
              <w:jc w:val="right"/>
              <w:rPr>
                <w:rFonts w:ascii="Arial" w:hAnsi="Arial" w:cs="Arial"/>
                <w:color w:val="444444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444444"/>
                <w:sz w:val="18"/>
                <w:szCs w:val="18"/>
              </w:rPr>
              <w:t>40.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E608" w14:textId="77777777" w:rsidR="0038250A" w:rsidRPr="00D3556B" w:rsidRDefault="0038250A" w:rsidP="006C7133">
            <w:pPr>
              <w:jc w:val="right"/>
              <w:rPr>
                <w:rFonts w:ascii="Arial" w:hAnsi="Arial" w:cs="Arial"/>
                <w:color w:val="444444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444444"/>
                <w:sz w:val="18"/>
                <w:szCs w:val="18"/>
              </w:rPr>
              <w:t>-8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A649" w14:textId="77777777" w:rsidR="0038250A" w:rsidRPr="00D3556B" w:rsidRDefault="0038250A" w:rsidP="006C713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15/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0F25" w14:textId="77777777" w:rsidR="0038250A" w:rsidRPr="00D3556B" w:rsidRDefault="0038250A" w:rsidP="006C713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9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C301" w14:textId="77777777" w:rsidR="0038250A" w:rsidRPr="00D3556B" w:rsidRDefault="0038250A" w:rsidP="006C713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9.5/15</w:t>
            </w:r>
          </w:p>
        </w:tc>
      </w:tr>
      <w:tr w:rsidR="0038250A" w:rsidRPr="00D3556B" w14:paraId="7554E6D7" w14:textId="77777777" w:rsidTr="006C7133">
        <w:trPr>
          <w:trHeight w:val="30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0C75" w14:textId="77777777" w:rsidR="0038250A" w:rsidRPr="00D3556B" w:rsidRDefault="0038250A" w:rsidP="006C71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Co-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BB6D" w14:textId="77777777" w:rsidR="0038250A" w:rsidRPr="00D3556B" w:rsidRDefault="0038250A" w:rsidP="006C71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CS667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ECB0" w14:textId="77777777" w:rsidR="0038250A" w:rsidRPr="00D3556B" w:rsidRDefault="0038250A" w:rsidP="006C71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Coimbra, PO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D63C" w14:textId="77777777" w:rsidR="0038250A" w:rsidRPr="00D3556B" w:rsidRDefault="0038250A" w:rsidP="006C7133">
            <w:pPr>
              <w:jc w:val="right"/>
              <w:rPr>
                <w:rFonts w:ascii="Arial" w:hAnsi="Arial" w:cs="Arial"/>
                <w:color w:val="444444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444444"/>
                <w:sz w:val="18"/>
                <w:szCs w:val="18"/>
              </w:rPr>
              <w:t>40.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7B69" w14:textId="77777777" w:rsidR="0038250A" w:rsidRPr="00D3556B" w:rsidRDefault="0038250A" w:rsidP="006C7133">
            <w:pPr>
              <w:jc w:val="right"/>
              <w:rPr>
                <w:rFonts w:ascii="Arial" w:hAnsi="Arial" w:cs="Arial"/>
                <w:color w:val="444444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444444"/>
                <w:sz w:val="18"/>
                <w:szCs w:val="18"/>
              </w:rPr>
              <w:t>-8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58A7" w14:textId="77777777" w:rsidR="0038250A" w:rsidRPr="00D3556B" w:rsidRDefault="0038250A" w:rsidP="006C713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15/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D74E" w14:textId="77777777" w:rsidR="0038250A" w:rsidRPr="00D3556B" w:rsidRDefault="0038250A" w:rsidP="006C713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9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C6F8" w14:textId="77777777" w:rsidR="0038250A" w:rsidRPr="00D3556B" w:rsidRDefault="0038250A" w:rsidP="006C713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9.5/15</w:t>
            </w:r>
          </w:p>
        </w:tc>
      </w:tr>
      <w:tr w:rsidR="0038250A" w:rsidRPr="00D3556B" w14:paraId="52D081DC" w14:textId="77777777" w:rsidTr="006C7133">
        <w:trPr>
          <w:trHeight w:val="308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8C2A3" w14:textId="77777777" w:rsidR="0038250A" w:rsidRPr="00D3556B" w:rsidRDefault="0038250A" w:rsidP="006C71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Fei-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FBCDC" w14:textId="77777777" w:rsidR="0038250A" w:rsidRPr="00D3556B" w:rsidRDefault="0038250A" w:rsidP="006C71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CS2264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D0F00" w14:textId="77777777" w:rsidR="0038250A" w:rsidRPr="00D3556B" w:rsidRDefault="0038250A" w:rsidP="006C71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St. Maria da Feira, PO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54CFD" w14:textId="77777777" w:rsidR="0038250A" w:rsidRPr="00D3556B" w:rsidRDefault="0038250A" w:rsidP="006C7133">
            <w:pPr>
              <w:jc w:val="right"/>
              <w:rPr>
                <w:rFonts w:ascii="Arial" w:hAnsi="Arial" w:cs="Arial"/>
                <w:color w:val="444444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444444"/>
                <w:sz w:val="18"/>
                <w:szCs w:val="18"/>
              </w:rPr>
              <w:t>40.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76585" w14:textId="77777777" w:rsidR="0038250A" w:rsidRPr="00D3556B" w:rsidRDefault="0038250A" w:rsidP="006C713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-8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E7077" w14:textId="77777777" w:rsidR="0038250A" w:rsidRPr="00D3556B" w:rsidRDefault="0038250A" w:rsidP="006C713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14/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D5435" w14:textId="77777777" w:rsidR="0038250A" w:rsidRPr="00D3556B" w:rsidRDefault="0038250A" w:rsidP="006C713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99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439F6" w14:textId="77777777" w:rsidR="0038250A" w:rsidRPr="00D3556B" w:rsidRDefault="0038250A" w:rsidP="006C713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556B">
              <w:rPr>
                <w:rFonts w:ascii="Arial" w:hAnsi="Arial" w:cs="Arial"/>
                <w:color w:val="000000"/>
                <w:sz w:val="18"/>
                <w:szCs w:val="18"/>
              </w:rPr>
              <w:t>9.5/15</w:t>
            </w:r>
          </w:p>
        </w:tc>
      </w:tr>
    </w:tbl>
    <w:p w14:paraId="1FBD9500" w14:textId="77777777" w:rsidR="0038250A" w:rsidRDefault="0038250A"/>
    <w:sectPr w:rsidR="0038250A" w:rsidSect="001446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50A"/>
    <w:rsid w:val="001446B8"/>
    <w:rsid w:val="00382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43B1FF"/>
  <w15:chartTrackingRefBased/>
  <w15:docId w15:val="{01091586-0041-A741-9059-51CED6A4A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38250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3-16T23:55:00Z</dcterms:created>
  <dcterms:modified xsi:type="dcterms:W3CDTF">2019-03-16T23:59:00Z</dcterms:modified>
</cp:coreProperties>
</file>